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960"/>
        <w:gridCol w:w="1900"/>
        <w:gridCol w:w="1462"/>
        <w:gridCol w:w="1069"/>
        <w:gridCol w:w="1329"/>
        <w:gridCol w:w="3620"/>
        <w:gridCol w:w="800"/>
        <w:gridCol w:w="1980"/>
      </w:tblGrid>
      <w:tr w:rsidR="004A6D0D" w:rsidRPr="00DB22CB" w14:paraId="6552031A" w14:textId="77777777" w:rsidTr="00DB22CB">
        <w:trPr>
          <w:trHeight w:val="300"/>
        </w:trPr>
        <w:tc>
          <w:tcPr>
            <w:tcW w:w="85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08DA" w14:textId="7DDCDF1C" w:rsidR="00E87551" w:rsidRPr="00682FBC" w:rsidRDefault="00E87551" w:rsidP="00E87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bookmarkStart w:id="0" w:name="RANGE!B1:J25"/>
            <w:r w:rsidRPr="00682FBC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Supplementary File 2. SF2 </w:t>
            </w:r>
          </w:p>
          <w:p w14:paraId="349891A8" w14:textId="113E5620" w:rsidR="004A6D0D" w:rsidRPr="00682FBC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682FBC">
              <w:rPr>
                <w:rFonts w:ascii="Calibri" w:eastAsia="Times New Roman" w:hAnsi="Calibri" w:cs="Calibri"/>
                <w:color w:val="000000"/>
                <w:lang w:val="en-GB" w:eastAsia="it-IT"/>
              </w:rPr>
              <w:t>Characteristics of selected studies on endometriosis associated ovarian cancer</w:t>
            </w:r>
            <w:bookmarkEnd w:id="0"/>
            <w:r w:rsidR="00F24C75" w:rsidRPr="00682FBC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 (EAOC)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B272" w14:textId="77777777" w:rsidR="004A6D0D" w:rsidRPr="00682FBC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A624" w14:textId="77777777" w:rsidR="004A6D0D" w:rsidRPr="00682FBC" w:rsidRDefault="004A6D0D" w:rsidP="004A6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8E0B" w14:textId="77777777" w:rsidR="004A6D0D" w:rsidRPr="00682FBC" w:rsidRDefault="004A6D0D" w:rsidP="004A6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4A6D0D" w:rsidRPr="004A6D0D" w14:paraId="7086302A" w14:textId="77777777" w:rsidTr="00DB22CB">
        <w:trPr>
          <w:trHeight w:val="900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64DE4C0" w14:textId="00DB4D11" w:rsidR="004A6D0D" w:rsidRPr="004A6D0D" w:rsidRDefault="000952E6" w:rsidP="004A6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First Author, Yea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54D473B" w14:textId="39AD94DE" w:rsidR="004A6D0D" w:rsidRPr="004A6D0D" w:rsidRDefault="000952E6" w:rsidP="004A6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ountr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B28617" w14:textId="2F2C63B9" w:rsidR="004A6D0D" w:rsidRPr="004A6D0D" w:rsidRDefault="000952E6" w:rsidP="004A6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tudy Design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CEEA2A" w14:textId="25EE7551" w:rsidR="004A6D0D" w:rsidRPr="004A6D0D" w:rsidRDefault="000952E6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eriod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9FD82" w14:textId="43FE3A4B" w:rsidR="004A6D0D" w:rsidRPr="004A6D0D" w:rsidRDefault="000952E6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Age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7F6387" w14:textId="6242E4A9" w:rsidR="004A6D0D" w:rsidRPr="004A6D0D" w:rsidRDefault="000952E6" w:rsidP="004A6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Endometriosis Diagnosis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1A2342" w14:textId="18CAB70C" w:rsidR="004A6D0D" w:rsidRPr="004A6D0D" w:rsidRDefault="000952E6" w:rsidP="004A6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Definition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E</w:t>
            </w:r>
            <w:r w:rsidR="00364A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AO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FC78680" w14:textId="1544FC91" w:rsidR="004A6D0D" w:rsidRPr="004A6D0D" w:rsidRDefault="000952E6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N </w:t>
            </w:r>
            <w:r w:rsidR="00364A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EAOC</w:t>
            </w:r>
          </w:p>
        </w:tc>
        <w:tc>
          <w:tcPr>
            <w:tcW w:w="19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47FA914" w14:textId="76A5EBDA" w:rsidR="004A6D0D" w:rsidRPr="004A6D0D" w:rsidRDefault="000952E6" w:rsidP="004A6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Notes</w:t>
            </w:r>
          </w:p>
        </w:tc>
      </w:tr>
      <w:tr w:rsidR="004A6D0D" w:rsidRPr="00DB22CB" w14:paraId="6AC5FCAC" w14:textId="77777777" w:rsidTr="004A6D0D">
        <w:trPr>
          <w:trHeight w:val="1035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F2BB88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Acien, 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14F6A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Spa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204469" w14:textId="77777777" w:rsidR="004A6D0D" w:rsidRPr="00682FBC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682FBC">
              <w:rPr>
                <w:rFonts w:ascii="Calibri" w:eastAsia="Times New Roman" w:hAnsi="Calibri" w:cs="Calibri"/>
                <w:color w:val="000000"/>
                <w:lang w:val="en-GB" w:eastAsia="it-IT"/>
              </w:rPr>
              <w:t>clinical series or retrospective study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ED651C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1993-201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CAB7B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48.8 ±11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5B4C07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histology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8060D0" w14:textId="4337B48F" w:rsidR="004A6D0D" w:rsidRPr="00682FBC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presence of ovarian cancer and </w:t>
            </w:r>
            <w:r w:rsidR="005538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.</w:t>
            </w:r>
            <w:r w:rsidR="00A33FEF" w:rsidRPr="00A33FE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it-IT"/>
              </w:rPr>
              <w:t>a</w:t>
            </w: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 in the same or controlateral ovary or extraovarian pelvic </w:t>
            </w:r>
            <w:r w:rsidR="009F4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:</w:t>
            </w: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EF537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E1F6CE" w14:textId="3B4C6306" w:rsidR="004A6D0D" w:rsidRPr="00682FBC" w:rsidRDefault="00C87884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4</w:t>
            </w:r>
            <w:r w:rsidR="004A6D0D"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 cases were atypical </w:t>
            </w:r>
            <w:r w:rsidR="00A33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</w:t>
            </w:r>
            <w:r w:rsidR="004A6D0D"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. +8 borderline</w:t>
            </w:r>
          </w:p>
        </w:tc>
      </w:tr>
      <w:tr w:rsidR="004A6D0D" w:rsidRPr="004A6D0D" w14:paraId="39C655BE" w14:textId="77777777" w:rsidTr="004A6D0D">
        <w:trPr>
          <w:trHeight w:val="9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7B4965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Aris, 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B8BB9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Canad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EBFE7E" w14:textId="77777777" w:rsidR="004A6D0D" w:rsidRPr="00682FBC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682FBC">
              <w:rPr>
                <w:rFonts w:ascii="Calibri" w:eastAsia="Times New Roman" w:hAnsi="Calibri" w:cs="Calibri"/>
                <w:color w:val="000000"/>
                <w:lang w:val="en-GB" w:eastAsia="it-IT"/>
              </w:rPr>
              <w:t>retrospective cross-sectional based on registry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8EE9C9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1997-200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B9ED5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48.3 ±10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F947EA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pathological report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48C37C" w14:textId="554D9094" w:rsidR="004A6D0D" w:rsidRPr="00682FBC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pathological reports confirm the presence of ovarian cancer and </w:t>
            </w:r>
            <w:r w:rsidR="003523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</w:t>
            </w: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03FF8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22D15B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A6D0D" w:rsidRPr="004A6D0D" w14:paraId="6D6BEF69" w14:textId="77777777" w:rsidTr="004A6D0D">
        <w:trPr>
          <w:trHeight w:val="6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D43105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Bas-Esteve, 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93BDF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Spa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2AB68D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retrospective study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A9FF36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1995-201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0991A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50.9±11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EE5627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histology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6C22F5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rom histopathological report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5F688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4F9DF7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+ 13 borderline</w:t>
            </w:r>
          </w:p>
        </w:tc>
      </w:tr>
      <w:tr w:rsidR="004A6D0D" w:rsidRPr="004A6D0D" w14:paraId="001C7973" w14:textId="77777777" w:rsidTr="004A6D0D">
        <w:trPr>
          <w:trHeight w:val="6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CC7173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Boyraz, 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92E9B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Turke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EDC461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retrospective study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938F6F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2000-201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27922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55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1DBEBA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histology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2ADA4F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rom histopathological report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5E263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CADA11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89% had high grade carcinoma</w:t>
            </w:r>
          </w:p>
        </w:tc>
      </w:tr>
      <w:tr w:rsidR="004A6D0D" w:rsidRPr="00DB22CB" w14:paraId="7CF5475B" w14:textId="77777777" w:rsidTr="004A6D0D">
        <w:trPr>
          <w:trHeight w:val="1545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6BD7E3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Erzen, 2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618A0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Sloveni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2B8F55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nested case-control study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26AE96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1990-199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469E4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54.5 ±11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5F088C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histology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D7CFF5" w14:textId="391B7DDE" w:rsidR="004A6D0D" w:rsidRPr="00682FBC" w:rsidRDefault="00C87884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o</w:t>
            </w:r>
            <w:r w:rsidR="004A6D0D"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varian </w:t>
            </w:r>
            <w:r w:rsidR="003523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.</w:t>
            </w:r>
            <w:r w:rsidR="004A6D0D"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 in 79%, uterus 17%,extrauterine 3%. In 38% of women </w:t>
            </w:r>
            <w:r w:rsidR="003523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.</w:t>
            </w:r>
            <w:r w:rsidR="004A6D0D"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 had been diagnosed before carcinoma (stage3-4) but coexistence was histologically confirmed in all cases.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1AF76" w14:textId="56DB6DEC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  <w:r w:rsidR="004159CB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C52A51" w14:textId="0B06E9AB" w:rsidR="004A6D0D" w:rsidRPr="00C87884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C878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 Borderline cases were excluded</w:t>
            </w:r>
            <w:r w:rsidR="00C87884" w:rsidRPr="00C878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 from the study</w:t>
            </w:r>
            <w:r w:rsidRPr="00C878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.</w:t>
            </w:r>
          </w:p>
        </w:tc>
      </w:tr>
      <w:tr w:rsidR="004A6D0D" w:rsidRPr="00682FBC" w14:paraId="52577230" w14:textId="77777777" w:rsidTr="004A6D0D">
        <w:trPr>
          <w:trHeight w:val="6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BF5768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Fukunaga, 1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9199C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Japa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A82D92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consecutive patient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E900D8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1987-199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25141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51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84354F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histology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FDD392" w14:textId="77777777" w:rsidR="004A6D0D" w:rsidRPr="00682FBC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cases fulfilled the Sampson's criteria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A4088" w14:textId="6A538555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 w:rsidR="00336E90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7A9FF6" w14:textId="25A09A04" w:rsidR="004A6D0D" w:rsidRPr="00682FBC" w:rsidRDefault="004B352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In all of cases a</w:t>
            </w:r>
            <w:r w:rsidR="004A6D0D"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typical </w:t>
            </w:r>
            <w:r w:rsidR="003523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.</w:t>
            </w:r>
            <w:r w:rsidR="004A6D0D"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was present</w:t>
            </w:r>
            <w:r w:rsidR="006936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="004A6D0D"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(100%)</w:t>
            </w:r>
            <w:r w:rsidR="0059212D"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. Borderline cases were excluded.</w:t>
            </w:r>
          </w:p>
        </w:tc>
      </w:tr>
      <w:tr w:rsidR="004A6D0D" w:rsidRPr="004A6D0D" w14:paraId="51A5DFC3" w14:textId="77777777" w:rsidTr="004A6D0D">
        <w:trPr>
          <w:trHeight w:val="1035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C482C3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Jimbo,1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95F30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Japa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258117" w14:textId="77777777" w:rsidR="004A6D0D" w:rsidRPr="00682FBC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682FBC">
              <w:rPr>
                <w:rFonts w:ascii="Calibri" w:eastAsia="Times New Roman" w:hAnsi="Calibri" w:cs="Calibri"/>
                <w:color w:val="000000"/>
                <w:lang w:val="en-GB" w:eastAsia="it-IT"/>
              </w:rPr>
              <w:t>clinical series or retrospective study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D6223A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1980-199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BE0DC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1E574D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histology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07F6B8" w14:textId="7EF9BD23" w:rsidR="004A6D0D" w:rsidRPr="00682FBC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coexistence of ovarian </w:t>
            </w:r>
            <w:r w:rsidR="003523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.</w:t>
            </w: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 confirmed by presence of glandular epithelium accompanied by endometrioid stroma in the ovaries.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0D133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B68200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 % were premenopausal</w:t>
            </w:r>
          </w:p>
        </w:tc>
      </w:tr>
      <w:tr w:rsidR="004A6D0D" w:rsidRPr="004A6D0D" w14:paraId="423F73AF" w14:textId="77777777" w:rsidTr="004A6D0D">
        <w:trPr>
          <w:trHeight w:val="1545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862AA9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Ju, 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F78AD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Kor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65522D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retrospective study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0E4D34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2004-201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4C152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47.2 ± 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69432E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histology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42EDC4" w14:textId="197B762F" w:rsidR="004A6D0D" w:rsidRPr="00682FBC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ovarian cancer with </w:t>
            </w:r>
            <w:r w:rsidR="00FD5BC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.</w:t>
            </w: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 identified histologically in the same ovary, or </w:t>
            </w:r>
            <w:r w:rsidR="00FD5BC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.</w:t>
            </w: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 in one ovary and ovarian cancer in the contralateral ovary, or ovarian cancer with extra-ovarian pelvic </w:t>
            </w:r>
            <w:r w:rsidR="00FD5BC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.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83891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8EEDA3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35% grade 1. 65% were premenopausal</w:t>
            </w:r>
          </w:p>
        </w:tc>
      </w:tr>
      <w:tr w:rsidR="004A6D0D" w:rsidRPr="004A6D0D" w14:paraId="789F7EAF" w14:textId="77777777" w:rsidTr="004A6D0D">
        <w:trPr>
          <w:trHeight w:val="6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45E8F4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Kawahara, 2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68D16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Japa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5F8AE4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retrospective study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601715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2012-201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25AB2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3E1EE0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336AC3" w14:textId="5F0CB243" w:rsidR="004A6D0D" w:rsidRPr="00682FBC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magnetic resonance confirmed </w:t>
            </w:r>
            <w:r w:rsidR="00FD5BC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.</w:t>
            </w: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 associated ovarian cance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3B08D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E8F8DA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A6D0D" w:rsidRPr="004A6D0D" w14:paraId="18A634B6" w14:textId="77777777" w:rsidTr="004A6D0D">
        <w:trPr>
          <w:trHeight w:val="15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CC0852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Kondi-Pafiti, 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7F84C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Greec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AD5288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retrospective study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43D37E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2000-200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5696E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7A86F0" w14:textId="11CB2D48" w:rsidR="004A6D0D" w:rsidRPr="00682FBC" w:rsidRDefault="00304775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</w:t>
            </w:r>
            <w:r w:rsidR="000F7F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.</w:t>
            </w:r>
            <w:r w:rsidR="00890DDF"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 was documented in 47% of the tumors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978731" w14:textId="02EAA342" w:rsidR="004A6D0D" w:rsidRPr="00682FBC" w:rsidRDefault="008C172B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I</w:t>
            </w:r>
            <w:r w:rsidR="004A6D0D"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n 53% fibrotic tissue with pseudoxanthoma cell and few residual stromal cell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 were considered</w:t>
            </w:r>
            <w:r w:rsidR="003047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 strong evidence of E</w:t>
            </w:r>
            <w:r w:rsidR="004A6D0D"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A531F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C38A86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A6D0D" w:rsidRPr="004A6D0D" w14:paraId="39FED761" w14:textId="77777777" w:rsidTr="00CF300C">
        <w:trPr>
          <w:trHeight w:val="1146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40F1AD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Lu, 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43F3B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Chin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7A9BE9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retrospective study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BC45E9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1995-201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2D6AF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49 ± 8,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82C5A6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histology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5557C" w14:textId="6508BA64" w:rsidR="004A6D0D" w:rsidRPr="00682FBC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presence of ovarian carcinoma and </w:t>
            </w:r>
            <w:r w:rsidR="000F7F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.</w:t>
            </w: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 in the same ovary or presence of ovarian carcinoma in one ovary and </w:t>
            </w:r>
            <w:r w:rsidR="000F7F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.</w:t>
            </w: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 in the contralateral ovary or presence of ovarian carcinoma and extra-ovarian </w:t>
            </w:r>
            <w:r w:rsidR="000F7F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</w:t>
            </w:r>
            <w:r w:rsidR="00CF30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, without conti</w:t>
            </w:r>
            <w:r w:rsidR="002E67D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nuity between the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D4A43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E6F2D6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A6D0D" w:rsidRPr="00DB22CB" w14:paraId="7F9E5575" w14:textId="77777777" w:rsidTr="004A6D0D">
        <w:trPr>
          <w:trHeight w:val="1035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9983B3" w14:textId="16771051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Modesitt, 200</w:t>
            </w:r>
            <w:r w:rsidR="00F37E95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E2D3E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US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FA5460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retrospective study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83DCB4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1970-199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69DE2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D3E5A8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histology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1E2FED" w14:textId="2DA58FA8" w:rsidR="004A6D0D" w:rsidRPr="00682FBC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ovarian cancer with adjacent </w:t>
            </w:r>
            <w:r w:rsidR="00951A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.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18565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07358E" w14:textId="77777777" w:rsidR="004A6D0D" w:rsidRPr="00682FBC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 67% were premenopausal. 24% contraceptive use. 15% HRT use</w:t>
            </w:r>
          </w:p>
        </w:tc>
      </w:tr>
      <w:tr w:rsidR="004A6D0D" w:rsidRPr="004A6D0D" w14:paraId="236719C2" w14:textId="77777777" w:rsidTr="004A6D0D">
        <w:trPr>
          <w:trHeight w:val="78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4177A4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Ogawa, 2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7BE73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Japa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71FC99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retrospective study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F4439D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1980-199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2BA32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48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3DFA0A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histology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AE1E6F" w14:textId="2F4BC79F" w:rsidR="004A6D0D" w:rsidRPr="00682FBC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presence of typical or atypical </w:t>
            </w:r>
            <w:r w:rsidR="00951A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.</w:t>
            </w: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 and carcinoma were histologically evaluat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26921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180AE7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8% showed atypical endometriosis</w:t>
            </w:r>
          </w:p>
        </w:tc>
      </w:tr>
      <w:tr w:rsidR="004A6D0D" w:rsidRPr="00DB22CB" w14:paraId="38900168" w14:textId="77777777" w:rsidTr="004A6D0D">
        <w:trPr>
          <w:trHeight w:val="1545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53F926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Oral, 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A0032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Turke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364C63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retrospective study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1D6415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1995-201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5459C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49.2± 10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9C2C30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histology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582853" w14:textId="7A538A9B" w:rsidR="004A6D0D" w:rsidRPr="00682FBC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ovarian cancer with </w:t>
            </w:r>
            <w:r w:rsidR="00951A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.</w:t>
            </w: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 identified histologically in the same ovary, or </w:t>
            </w:r>
            <w:r w:rsidR="00951A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.</w:t>
            </w: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 in one ovary and ovarian cancer in the contralateral ovary, or ovarian cancer with pelvic </w:t>
            </w:r>
            <w:r w:rsidR="00951A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.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FA76F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971867" w14:textId="6B42858B" w:rsidR="004A6D0D" w:rsidRPr="00682FBC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 75% showed atypical </w:t>
            </w:r>
            <w:r w:rsidR="00951A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.</w:t>
            </w: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. 52% were premenopausal</w:t>
            </w:r>
          </w:p>
        </w:tc>
      </w:tr>
      <w:tr w:rsidR="004A6D0D" w:rsidRPr="00DB22CB" w14:paraId="7C7C26EA" w14:textId="77777777" w:rsidTr="004A6D0D">
        <w:trPr>
          <w:trHeight w:val="1545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92D265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Qiu, 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E177A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Chin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F7724C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retrospective study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E89252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2011-201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21CEC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5C47FF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histology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42FFAB" w14:textId="111D90E2" w:rsidR="004A6D0D" w:rsidRPr="00682FBC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ovarian cancer with </w:t>
            </w:r>
            <w:r w:rsidR="00CE58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:</w:t>
            </w: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 identified histologically in the same ovary, or </w:t>
            </w:r>
            <w:r w:rsidR="00CE58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:</w:t>
            </w: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 in one ovary and ovarian cancer in the contralateral ovary, or ovarian cancer with pelvic </w:t>
            </w:r>
            <w:r w:rsidR="00CE58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: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70A88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3BBADA" w14:textId="186758F3" w:rsidR="004A6D0D" w:rsidRPr="00682FBC" w:rsidRDefault="00CE58C3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:</w:t>
            </w:r>
            <w:r w:rsidR="004A6D0D"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 present in the ovaries or peritoneum</w:t>
            </w:r>
          </w:p>
        </w:tc>
      </w:tr>
      <w:tr w:rsidR="004A6D0D" w:rsidRPr="004A6D0D" w14:paraId="78FDC96C" w14:textId="77777777" w:rsidTr="004A6D0D">
        <w:trPr>
          <w:trHeight w:val="78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EDEA86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Sarmadi, 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AF8E9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Ira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3BE181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retrospective study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46EA0E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2007-201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DECE9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41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C6679B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histology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8191A9" w14:textId="63ECB8F7" w:rsidR="004A6D0D" w:rsidRPr="00682FBC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inclusion criterion was coexistence of </w:t>
            </w:r>
            <w:r w:rsidR="00CE58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:</w:t>
            </w: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 and ovarian cancer in one post-operative tissue specime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DA689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AA9AB4" w14:textId="64A5897E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Atypical </w:t>
            </w:r>
            <w:r w:rsidR="00CE5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:</w:t>
            </w:r>
            <w:r w:rsidRPr="004A6D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in 4 cases</w:t>
            </w:r>
          </w:p>
        </w:tc>
      </w:tr>
      <w:tr w:rsidR="004A6D0D" w:rsidRPr="004A6D0D" w14:paraId="645E9814" w14:textId="77777777" w:rsidTr="004A6D0D">
        <w:trPr>
          <w:trHeight w:val="78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2532DD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Stasienko, 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D213A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Polan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9078DA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retrospective study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790150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2004-201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423CC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4DFDE6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histology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1225E7" w14:textId="216D9779" w:rsidR="004A6D0D" w:rsidRPr="00682FBC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inclusion criterion was coexistence of </w:t>
            </w:r>
            <w:r w:rsidR="00CE58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:</w:t>
            </w: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 and ovarian cancer in one post-operative tissue specime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4D9BC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61D615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A6D0D" w:rsidRPr="004A6D0D" w14:paraId="5D74524D" w14:textId="77777777" w:rsidTr="004A6D0D">
        <w:trPr>
          <w:trHeight w:val="9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FD16CD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Stern, 2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080A7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US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3459C4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consecutive patient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647889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1980-199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112C8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EA7BF8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histology. SNOMED code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A28F90" w14:textId="5BA5EAC7" w:rsidR="004A6D0D" w:rsidRPr="00682FBC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cancer was in ovary but not continuous with the </w:t>
            </w:r>
            <w:r w:rsidR="00CE58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: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A8989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2B4148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A6D0D" w:rsidRPr="004A6D0D" w14:paraId="1278E9CD" w14:textId="77777777" w:rsidTr="004A6D0D">
        <w:trPr>
          <w:trHeight w:val="1035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864A95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Surprasert, 2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82494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Thailan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CFEB33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retrospective study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7EEE87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1996-200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17335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FD7AA4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histology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56BCDE" w14:textId="66667385" w:rsidR="004A6D0D" w:rsidRPr="00CE58C3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Medical record of ovarian cancer with histological evidence of </w:t>
            </w:r>
            <w:r w:rsidR="00CE58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:</w:t>
            </w:r>
            <w:r w:rsidRPr="00682F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. </w:t>
            </w:r>
            <w:r w:rsidRPr="00CE58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27% had pelvic </w:t>
            </w:r>
            <w:r w:rsidR="009F4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:</w:t>
            </w:r>
            <w:r w:rsidRPr="00CE58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, </w:t>
            </w:r>
            <w:r w:rsidR="009F4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6</w:t>
            </w:r>
            <w:r w:rsidRPr="00CE58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% </w:t>
            </w:r>
            <w:r w:rsidR="009F4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:</w:t>
            </w:r>
            <w:r w:rsidRPr="00CE58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 in controlateral ovar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881F0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BDC69B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A6D0D" w:rsidRPr="004A6D0D" w14:paraId="67F5A951" w14:textId="77777777" w:rsidTr="004A6D0D">
        <w:trPr>
          <w:trHeight w:val="6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AE0782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Udomsinkul, 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2DC40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Thailan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A82472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retrospective study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8AEECC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1999-201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7E998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C92BC1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A08C84" w14:textId="77777777" w:rsidR="004A6D0D" w:rsidRPr="00C87884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C878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ndometriotic cyst associated ovarian cance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B721B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7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953A98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3% were premenopausal</w:t>
            </w:r>
          </w:p>
        </w:tc>
      </w:tr>
      <w:tr w:rsidR="004A6D0D" w:rsidRPr="004A6D0D" w14:paraId="11E552DD" w14:textId="77777777" w:rsidTr="004A6D0D">
        <w:trPr>
          <w:trHeight w:val="6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6D68EF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Vercellini, 19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F70DE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79B888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retrospective study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A928F9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1980-199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5C421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920080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histology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2A1885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rom pathological report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BA76B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528C82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A6D0D" w:rsidRPr="00DB22CB" w14:paraId="1FEDFF5A" w14:textId="77777777" w:rsidTr="004A6D0D">
        <w:trPr>
          <w:trHeight w:val="1035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A890AC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Vercellini, 2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2ECA7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FD982A" w14:textId="77777777" w:rsidR="004A6D0D" w:rsidRPr="00C87884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87884">
              <w:rPr>
                <w:rFonts w:ascii="Calibri" w:eastAsia="Times New Roman" w:hAnsi="Calibri" w:cs="Calibri"/>
                <w:color w:val="000000"/>
                <w:lang w:val="en-GB" w:eastAsia="it-IT"/>
              </w:rPr>
              <w:t>clinical record of consecutive women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C34066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1992-199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A6B4A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42AE62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histology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28976F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rom pathological report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63FC9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09E049" w14:textId="77777777" w:rsidR="004A6D0D" w:rsidRPr="00C87884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C878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3 patients with endometrioid cancer had concomitant endometrial cancer</w:t>
            </w:r>
          </w:p>
        </w:tc>
      </w:tr>
      <w:tr w:rsidR="004A6D0D" w:rsidRPr="004A6D0D" w14:paraId="0D066D0D" w14:textId="77777777" w:rsidTr="004A6D0D">
        <w:trPr>
          <w:trHeight w:val="1545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69E755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Wang, 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C4DDE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Chin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A41B02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retrospective study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AD0201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2011-201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2B7E2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46.1  ± 10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C51293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665118" w14:textId="71FF8C66" w:rsidR="004A6D0D" w:rsidRPr="00C87884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C878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ovarian cancer with </w:t>
            </w:r>
            <w:r w:rsidR="009F4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:</w:t>
            </w:r>
            <w:r w:rsidRPr="00C878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 identified histologically in the same ovary, or </w:t>
            </w:r>
            <w:r w:rsidR="009F4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:</w:t>
            </w:r>
            <w:r w:rsidRPr="00C878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 xml:space="preserve"> in one ovary and ovarian cancer in the contralateral ovary, or ovarian cancer with pelvic </w:t>
            </w:r>
            <w:r w:rsidR="009F4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E: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1C855" w14:textId="77777777" w:rsidR="004A6D0D" w:rsidRPr="004A6D0D" w:rsidRDefault="004A6D0D" w:rsidP="004A6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AF2AB6" w14:textId="77777777" w:rsidR="004A6D0D" w:rsidRPr="004A6D0D" w:rsidRDefault="004A6D0D" w:rsidP="004A6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A6D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77% were premenopausal</w:t>
            </w:r>
          </w:p>
        </w:tc>
      </w:tr>
    </w:tbl>
    <w:p w14:paraId="4A923289" w14:textId="01772F89" w:rsidR="004A6D0D" w:rsidRPr="00F060E6" w:rsidRDefault="00042D4B">
      <w:pPr>
        <w:rPr>
          <w:rFonts w:ascii="Calibri" w:hAnsi="Calibri" w:cs="Calibri"/>
        </w:rPr>
      </w:pPr>
      <w:r w:rsidRPr="00F060E6">
        <w:rPr>
          <w:rFonts w:ascii="Calibri" w:hAnsi="Calibri" w:cs="Calibri"/>
        </w:rPr>
        <w:t>E</w:t>
      </w:r>
      <w:r w:rsidR="00D53ACD" w:rsidRPr="00F060E6">
        <w:rPr>
          <w:rFonts w:ascii="Calibri" w:hAnsi="Calibri" w:cs="Calibri"/>
        </w:rPr>
        <w:t>.: endometriosis</w:t>
      </w:r>
    </w:p>
    <w:sectPr w:rsidR="004A6D0D" w:rsidRPr="00F060E6" w:rsidSect="004A6D0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zNzMzNDQ0sbA0NDZS0lEKTi0uzszPAykwrgUA8iDHYSwAAAA="/>
  </w:docVars>
  <w:rsids>
    <w:rsidRoot w:val="004A6D0D"/>
    <w:rsid w:val="00042D4B"/>
    <w:rsid w:val="000952E6"/>
    <w:rsid w:val="000F7F4A"/>
    <w:rsid w:val="002E67D3"/>
    <w:rsid w:val="00304775"/>
    <w:rsid w:val="00336E90"/>
    <w:rsid w:val="0035231C"/>
    <w:rsid w:val="00364A7C"/>
    <w:rsid w:val="004159CB"/>
    <w:rsid w:val="004A6D0D"/>
    <w:rsid w:val="004B352D"/>
    <w:rsid w:val="005060C5"/>
    <w:rsid w:val="00553884"/>
    <w:rsid w:val="0059212D"/>
    <w:rsid w:val="00682FBC"/>
    <w:rsid w:val="0069365A"/>
    <w:rsid w:val="00890DDF"/>
    <w:rsid w:val="008C172B"/>
    <w:rsid w:val="00951ABD"/>
    <w:rsid w:val="009F4B81"/>
    <w:rsid w:val="00A33FEF"/>
    <w:rsid w:val="00C87884"/>
    <w:rsid w:val="00CE58C3"/>
    <w:rsid w:val="00CF300C"/>
    <w:rsid w:val="00D53ACD"/>
    <w:rsid w:val="00DB22CB"/>
    <w:rsid w:val="00E87551"/>
    <w:rsid w:val="00F060E6"/>
    <w:rsid w:val="00F24C75"/>
    <w:rsid w:val="00F37E95"/>
    <w:rsid w:val="00FD5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A56A19"/>
  <w15:chartTrackingRefBased/>
  <w15:docId w15:val="{30513547-4C23-4840-ABD6-8B681FA13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210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715</Words>
  <Characters>4077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chiaffarino</dc:creator>
  <cp:keywords/>
  <dc:description/>
  <cp:lastModifiedBy>Francesca Chiaffarino</cp:lastModifiedBy>
  <cp:revision>25</cp:revision>
  <dcterms:created xsi:type="dcterms:W3CDTF">2023-07-12T14:48:00Z</dcterms:created>
  <dcterms:modified xsi:type="dcterms:W3CDTF">2024-01-11T11:28:00Z</dcterms:modified>
</cp:coreProperties>
</file>